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5BB7" w14:textId="0D4B7977" w:rsidR="001A4368" w:rsidRPr="008D3DA6" w:rsidRDefault="001A4368" w:rsidP="001A4368">
      <w:pPr>
        <w:spacing w:line="240" w:lineRule="auto"/>
        <w:ind w:left="720" w:hanging="720"/>
        <w:contextualSpacing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542332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8D3DA6">
        <w:rPr>
          <w:rFonts w:ascii="Arial" w:hAnsi="Arial" w:cs="Arial"/>
          <w:b/>
          <w:sz w:val="24"/>
          <w:szCs w:val="24"/>
        </w:rPr>
        <w:t>.</w:t>
      </w:r>
      <w:r w:rsidRPr="008D3DA6">
        <w:rPr>
          <w:rFonts w:ascii="Arial" w:hAnsi="Arial" w:cs="Arial"/>
          <w:bCs/>
          <w:sz w:val="24"/>
          <w:szCs w:val="24"/>
        </w:rPr>
        <w:t xml:space="preserve"> Plant species composition of each mesocosm community. </w:t>
      </w:r>
    </w:p>
    <w:tbl>
      <w:tblPr>
        <w:tblW w:w="150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3118"/>
        <w:gridCol w:w="1559"/>
        <w:gridCol w:w="3402"/>
        <w:gridCol w:w="236"/>
        <w:gridCol w:w="1276"/>
        <w:gridCol w:w="3686"/>
        <w:gridCol w:w="278"/>
      </w:tblGrid>
      <w:tr w:rsidR="001A4368" w:rsidRPr="008D3DA6" w14:paraId="532013B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412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BF4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lant 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CFA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AFA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lant specie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A66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DC1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lant species</w:t>
            </w:r>
          </w:p>
        </w:tc>
      </w:tr>
      <w:tr w:rsidR="001A4368" w:rsidRPr="008D3DA6" w14:paraId="1DC2CD2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6D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56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grostis capilla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1D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8D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hillea millefolium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2D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B63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inermis</w:t>
            </w:r>
          </w:p>
        </w:tc>
      </w:tr>
      <w:tr w:rsidR="001A4368" w:rsidRPr="008D3DA6" w14:paraId="642D67E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5D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EE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thoxanthum odo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F2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DEE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irsium vulgar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9A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E32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thoxanthum odoratum</w:t>
            </w:r>
          </w:p>
        </w:tc>
      </w:tr>
      <w:tr w:rsidR="001A4368" w:rsidRPr="008D3DA6" w14:paraId="0A9571BC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0A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93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olcus lan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E1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96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Dactylis glomera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E1F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5B6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Brachyglottis greyi</w:t>
            </w:r>
          </w:p>
        </w:tc>
      </w:tr>
      <w:tr w:rsidR="001A4368" w:rsidRPr="008D3DA6" w14:paraId="632103E9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01A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58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ypericum perfo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9D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40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Echium vulgar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C2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34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hionochloa conspicua</w:t>
            </w:r>
          </w:p>
        </w:tc>
      </w:tr>
      <w:tr w:rsidR="001A4368" w:rsidRPr="008D3DA6" w14:paraId="5A0C577B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B1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AD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olium peren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67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F3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Festuca novae-zelandia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FA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35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Echium vulgare</w:t>
            </w:r>
          </w:p>
        </w:tc>
      </w:tr>
      <w:tr w:rsidR="001A4368" w:rsidRPr="008D3DA6" w14:paraId="0792FF62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29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35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obtusifoli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31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5F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edicago sativ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24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84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olensoi</w:t>
            </w:r>
          </w:p>
        </w:tc>
      </w:tr>
      <w:tr w:rsidR="001A4368" w:rsidRPr="008D3DA6" w14:paraId="72A6B06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DF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15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praten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51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F4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A6C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6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acetosella</w:t>
            </w:r>
          </w:p>
        </w:tc>
      </w:tr>
      <w:tr w:rsidR="001A4368" w:rsidRPr="008D3DA6" w14:paraId="05A2FC0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C5F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9B7D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rep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EA4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907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acetosell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44A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68F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obtusifolius</w:t>
            </w:r>
          </w:p>
        </w:tc>
      </w:tr>
      <w:tr w:rsidR="001A4368" w:rsidRPr="008D3DA6" w14:paraId="102274F3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E7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35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caesiiglau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DB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BF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caesiiglauc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4BB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930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hillea millefolium</w:t>
            </w:r>
          </w:p>
        </w:tc>
      </w:tr>
      <w:tr w:rsidR="001A4368" w:rsidRPr="008D3DA6" w14:paraId="75F66BD7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35F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F1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emanthele lessoni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B99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C8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inermi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F5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885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irsium vulgare</w:t>
            </w:r>
          </w:p>
        </w:tc>
      </w:tr>
      <w:tr w:rsidR="001A4368" w:rsidRPr="008D3DA6" w14:paraId="0B6CBBC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145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089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812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49E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emanthele lessonian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8A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04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olcus lanatus</w:t>
            </w:r>
          </w:p>
        </w:tc>
      </w:tr>
      <w:tr w:rsidR="001A4368" w:rsidRPr="008D3DA6" w14:paraId="6BDBF5E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2F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40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Festuca novae-zelandi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13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2D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Brachyglottis greyi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5F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A7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olium perenne</w:t>
            </w:r>
          </w:p>
        </w:tc>
      </w:tr>
      <w:tr w:rsidR="001A4368" w:rsidRPr="008D3DA6" w14:paraId="03B90D07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BE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E3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ypericum perfo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86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F7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Festuca novae-zelandia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D5C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65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upinus arboreus</w:t>
            </w:r>
          </w:p>
        </w:tc>
      </w:tr>
      <w:tr w:rsidR="001A4368" w:rsidRPr="008D3DA6" w14:paraId="4E6B8B7F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2B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15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edicago sati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42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EF6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79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6E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contorta</w:t>
            </w:r>
          </w:p>
        </w:tc>
      </w:tr>
      <w:tr w:rsidR="001A4368" w:rsidRPr="008D3DA6" w14:paraId="1A53FBB1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6E1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1D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60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3F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4A5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11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pratense</w:t>
            </w:r>
          </w:p>
        </w:tc>
      </w:tr>
      <w:tr w:rsidR="001A4368" w:rsidRPr="008D3DA6" w14:paraId="11DC057B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7D7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C84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i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E5F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377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olensoi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1C0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49C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repens</w:t>
            </w:r>
          </w:p>
        </w:tc>
      </w:tr>
      <w:tr w:rsidR="001A4368" w:rsidRPr="008D3DA6" w14:paraId="6B9D034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88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8B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hillea millefol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FE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4D3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cia dealbat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65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AA4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emanthele lessoniana</w:t>
            </w:r>
          </w:p>
        </w:tc>
      </w:tr>
      <w:tr w:rsidR="001A4368" w:rsidRPr="008D3DA6" w14:paraId="3BEBFC0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9D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1DA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grostis capilla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B0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DC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caesiiglauc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70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7E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thoxanthum odoratum</w:t>
            </w:r>
          </w:p>
        </w:tc>
      </w:tr>
      <w:tr w:rsidR="001A4368" w:rsidRPr="008D3DA6" w14:paraId="28A37A3E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9C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70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72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E5E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inermi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50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F4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Brachyglottis greyi</w:t>
            </w:r>
          </w:p>
        </w:tc>
      </w:tr>
      <w:tr w:rsidR="001A4368" w:rsidRPr="008D3DA6" w14:paraId="220D4DEF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6A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FA9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Dactylis glomer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7D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8D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lnus glutinos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02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13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</w:tr>
      <w:tr w:rsidR="001A4368" w:rsidRPr="008D3DA6" w14:paraId="141E8010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11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28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ypericum perfo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A9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B6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irsium vulgar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2E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0B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oprosma robusta</w:t>
            </w:r>
          </w:p>
        </w:tc>
      </w:tr>
      <w:tr w:rsidR="001A4368" w:rsidRPr="008D3DA6" w14:paraId="1BF1C0FB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1B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36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25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2C2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7E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63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Festuca novae-zelandiae</w:t>
            </w:r>
          </w:p>
        </w:tc>
      </w:tr>
      <w:tr w:rsidR="001A4368" w:rsidRPr="008D3DA6" w14:paraId="392D249E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5F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05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F8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907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i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D47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6E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astonii</w:t>
            </w:r>
          </w:p>
        </w:tc>
      </w:tr>
      <w:tr w:rsidR="001A4368" w:rsidRPr="008D3DA6" w14:paraId="4ECF6AC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888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A52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Ulex europae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101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992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pratens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241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8BC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acetosella</w:t>
            </w:r>
          </w:p>
        </w:tc>
      </w:tr>
      <w:tr w:rsidR="001A4368" w:rsidRPr="008D3DA6" w14:paraId="6A708FC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B50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73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caesiiglau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AC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F5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cia dealbat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D68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BF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lnus glutinosa</w:t>
            </w:r>
          </w:p>
        </w:tc>
      </w:tr>
      <w:tr w:rsidR="001A4368" w:rsidRPr="008D3DA6" w14:paraId="1731AEF3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92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7EC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32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CC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grostis capillari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D2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93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emanthele lessoniana</w:t>
            </w:r>
          </w:p>
        </w:tc>
      </w:tr>
      <w:tr w:rsidR="001A4368" w:rsidRPr="008D3DA6" w14:paraId="3CC76E6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F7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509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Festuca novae-zelandi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35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61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Dactylis glomera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3B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9F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Brachyglottis greyi</w:t>
            </w:r>
          </w:p>
        </w:tc>
      </w:tr>
      <w:tr w:rsidR="001A4368" w:rsidRPr="008D3DA6" w14:paraId="5A535CE5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29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42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eptospermum scopa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C3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1E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olcus lanat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48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152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Echium vulgare</w:t>
            </w:r>
          </w:p>
        </w:tc>
      </w:tr>
      <w:tr w:rsidR="001A4368" w:rsidRPr="008D3DA6" w14:paraId="0078C480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45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D0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learia vir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C56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E0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olium perenn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58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7D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upinus arboreus</w:t>
            </w:r>
          </w:p>
        </w:tc>
      </w:tr>
      <w:tr w:rsidR="001A4368" w:rsidRPr="008D3DA6" w14:paraId="71C4817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5D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54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D2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A1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E3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E09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edicago sativa</w:t>
            </w:r>
          </w:p>
        </w:tc>
      </w:tr>
      <w:tr w:rsidR="001A4368" w:rsidRPr="008D3DA6" w14:paraId="5C0BCF7F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A5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8E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F7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E97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repen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E6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30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contorta</w:t>
            </w:r>
          </w:p>
        </w:tc>
      </w:tr>
      <w:tr w:rsidR="001A4368" w:rsidRPr="008D3DA6" w14:paraId="59F1D654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254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304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i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C35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40A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Ulex europae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6B3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BF20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obtusifolius</w:t>
            </w:r>
          </w:p>
        </w:tc>
      </w:tr>
      <w:tr w:rsidR="001A4368" w:rsidRPr="008D3DA6" w14:paraId="7C10FE9C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D2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59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cia dealba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26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EB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inermi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8A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DC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inermis</w:t>
            </w:r>
          </w:p>
        </w:tc>
      </w:tr>
      <w:tr w:rsidR="001A4368" w:rsidRPr="008D3DA6" w14:paraId="30FE1238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F4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2A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hillea millefo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65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E9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emanthele lessonian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52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F2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</w:tr>
      <w:tr w:rsidR="001A4368" w:rsidRPr="008D3DA6" w14:paraId="5DB2FA86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58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BF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64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67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Echium vulgar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97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F2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eptospermum scoparium</w:t>
            </w:r>
          </w:p>
        </w:tc>
      </w:tr>
      <w:tr w:rsidR="001A4368" w:rsidRPr="008D3DA6" w14:paraId="170FE7B5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C1B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DE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ypericum perfo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48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97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olcus lanat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43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0AA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</w:tr>
      <w:tr w:rsidR="001A4368" w:rsidRPr="008D3DA6" w14:paraId="250F74F1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21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CD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eptospermum scopa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53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07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complex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4AA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7D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</w:tr>
      <w:tr w:rsidR="001A4368" w:rsidRPr="008D3DA6" w14:paraId="2ADAB877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E0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F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olenso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D3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151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i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EB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D4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ita</w:t>
            </w:r>
          </w:p>
        </w:tc>
      </w:tr>
      <w:tr w:rsidR="001A4368" w:rsidRPr="008D3DA6" w14:paraId="312487DC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EC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D9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obtusifoliu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A2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87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docarpus totar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07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60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Sophora microphylla</w:t>
            </w:r>
          </w:p>
        </w:tc>
      </w:tr>
      <w:tr w:rsidR="001A4368" w:rsidRPr="008D3DA6" w14:paraId="1BC07827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D56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433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ebe odo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4FB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2F8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Sophora microphyll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8CB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ECB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ebe odora</w:t>
            </w:r>
          </w:p>
        </w:tc>
      </w:tr>
      <w:tr w:rsidR="001A4368" w:rsidRPr="008D3DA6" w14:paraId="4E9315EE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43F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AE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grostis capillar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14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D3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nthoxanthum odoratum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37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57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lnus glutinosa</w:t>
            </w:r>
          </w:p>
        </w:tc>
      </w:tr>
      <w:tr w:rsidR="001A4368" w:rsidRPr="008D3DA6" w14:paraId="577BEE97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6C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A0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lnus glutin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54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1E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oprosma robus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4B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3D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Brachyglottis greyi</w:t>
            </w:r>
          </w:p>
        </w:tc>
      </w:tr>
      <w:tr w:rsidR="001A4368" w:rsidRPr="008D3DA6" w14:paraId="2E4699AA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7F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61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upinus arbor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6A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E2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olium perenn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1C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9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irsium vulgare</w:t>
            </w:r>
          </w:p>
        </w:tc>
      </w:tr>
      <w:tr w:rsidR="001A4368" w:rsidRPr="008D3DA6" w14:paraId="3EDBF853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ED1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F7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contor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37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AC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upinus arbore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CC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551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Lupinus arboreus</w:t>
            </w:r>
          </w:p>
        </w:tc>
      </w:tr>
      <w:tr w:rsidR="001A4368" w:rsidRPr="008D3DA6" w14:paraId="2629DB3F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A3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0B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834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0BF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B8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5EC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complexa</w:t>
            </w:r>
          </w:p>
        </w:tc>
      </w:tr>
      <w:tr w:rsidR="001A4368" w:rsidRPr="008D3DA6" w14:paraId="19D582C6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E2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5D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Rumex aceto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A2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1B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contor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DA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A8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learia virgata</w:t>
            </w:r>
          </w:p>
        </w:tc>
      </w:tr>
      <w:tr w:rsidR="001A4368" w:rsidRPr="008D3DA6" w14:paraId="0D3038D9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35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8FB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Trifolium praten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5B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0C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A4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7E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</w:tr>
      <w:tr w:rsidR="001A4368" w:rsidRPr="008D3DA6" w14:paraId="37759435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925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94E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Ulex europae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58F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3A9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Ulex europaeu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9F2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A09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Ulex europaeus</w:t>
            </w:r>
          </w:p>
        </w:tc>
      </w:tr>
      <w:tr w:rsidR="001A4368" w:rsidRPr="008D3DA6" w14:paraId="1F252605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1A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48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Acaena caesiiglau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44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2C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Carex sect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23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5F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78877FD8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90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E9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aston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A9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ED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astonii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AD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70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1943820D" w14:textId="77777777" w:rsidTr="00E33366">
        <w:trPr>
          <w:gridAfter w:val="1"/>
          <w:wAfter w:w="278" w:type="dxa"/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38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1E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Muehlenbeckia complex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03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48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learia virgat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48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80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5C76C373" w14:textId="77777777" w:rsidTr="00E33366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2B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D64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6E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6A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Ozothamnus leptophyl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97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61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6F91E2DA" w14:textId="77777777" w:rsidTr="00E33366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67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E7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contor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F3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0A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hormium cookianu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C1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5D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342FCF2E" w14:textId="77777777" w:rsidTr="00E33366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30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B9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07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8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docarpus totar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03F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31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69B35426" w14:textId="77777777" w:rsidTr="00E33366">
        <w:trPr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AE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6F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a colenso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29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E1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Sophora microphyll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C8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28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A4368" w:rsidRPr="008D3DA6" w14:paraId="10F58671" w14:textId="77777777" w:rsidTr="00E33366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229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3DE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Podocarpus tota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4CC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B51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iCs/>
                <w:sz w:val="24"/>
                <w:szCs w:val="24"/>
              </w:rPr>
              <w:t>Hebe odor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4FC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BC1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</w:tbl>
    <w:p w14:paraId="3633467D" w14:textId="77777777" w:rsidR="001A4368" w:rsidRDefault="001A4368" w:rsidP="001A4368">
      <w:pPr>
        <w:spacing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6823EE0B" w14:textId="77777777" w:rsidR="001A4368" w:rsidRPr="008D3DA6" w:rsidRDefault="001A4368" w:rsidP="001A4368">
      <w:pPr>
        <w:spacing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  <w:sectPr w:rsidR="001A4368" w:rsidRPr="008D3DA6" w:rsidSect="001A436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5700485" w14:textId="52966138" w:rsidR="001A4368" w:rsidRPr="008D3DA6" w:rsidRDefault="001A4368" w:rsidP="001A4368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Appendix </w:t>
      </w:r>
      <w:r w:rsidR="00542332">
        <w:rPr>
          <w:rFonts w:ascii="Arial" w:hAnsi="Arial" w:cs="Arial"/>
          <w:b/>
          <w:bCs/>
          <w:sz w:val="24"/>
          <w:szCs w:val="24"/>
        </w:rPr>
        <w:t>S</w:t>
      </w:r>
      <w:r w:rsidRPr="008D3DA6">
        <w:rPr>
          <w:rFonts w:ascii="Arial" w:hAnsi="Arial" w:cs="Arial"/>
          <w:b/>
          <w:bCs/>
          <w:sz w:val="24"/>
          <w:szCs w:val="24"/>
        </w:rPr>
        <w:t xml:space="preserve">2. </w:t>
      </w:r>
      <w:r w:rsidRPr="008D3DA6">
        <w:rPr>
          <w:rFonts w:ascii="Arial" w:hAnsi="Arial" w:cs="Arial"/>
          <w:sz w:val="24"/>
          <w:szCs w:val="24"/>
        </w:rPr>
        <w:t xml:space="preserve">All plant species used in the experiment. Information shown includes plant species’ provenance, functional group, and </w:t>
      </w:r>
      <w:r>
        <w:rPr>
          <w:rFonts w:ascii="Arial" w:hAnsi="Arial" w:cs="Arial"/>
          <w:sz w:val="24"/>
          <w:szCs w:val="24"/>
        </w:rPr>
        <w:t>specific leaf area</w:t>
      </w:r>
      <w:r w:rsidRPr="008D3DA6">
        <w:rPr>
          <w:rFonts w:ascii="Arial" w:hAnsi="Arial" w:cs="Arial"/>
          <w:sz w:val="24"/>
          <w:szCs w:val="24"/>
        </w:rPr>
        <w:t>.</w:t>
      </w:r>
    </w:p>
    <w:tbl>
      <w:tblPr>
        <w:tblW w:w="126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25"/>
        <w:gridCol w:w="2031"/>
        <w:gridCol w:w="1631"/>
        <w:gridCol w:w="2138"/>
        <w:gridCol w:w="3711"/>
      </w:tblGrid>
      <w:tr w:rsidR="001A4368" w:rsidRPr="008D3DA6" w14:paraId="6ADD589E" w14:textId="77777777" w:rsidTr="00E33366">
        <w:trPr>
          <w:trHeight w:val="300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4B1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3DA6">
              <w:rPr>
                <w:rFonts w:ascii="Arial" w:hAnsi="Arial" w:cs="Arial"/>
                <w:bCs/>
                <w:sz w:val="24"/>
                <w:szCs w:val="24"/>
              </w:rPr>
              <w:t>Plant nam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EA27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3DA6">
              <w:rPr>
                <w:rFonts w:ascii="Arial" w:hAnsi="Arial" w:cs="Arial"/>
                <w:bCs/>
                <w:sz w:val="24"/>
                <w:szCs w:val="24"/>
              </w:rPr>
              <w:t>Family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A09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3DA6">
              <w:rPr>
                <w:rFonts w:ascii="Arial" w:hAnsi="Arial" w:cs="Arial"/>
                <w:bCs/>
                <w:sz w:val="24"/>
                <w:szCs w:val="24"/>
              </w:rPr>
              <w:t>Provenanc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258CE09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3DA6">
              <w:rPr>
                <w:rFonts w:ascii="Arial" w:hAnsi="Arial" w:cs="Arial"/>
                <w:bCs/>
                <w:sz w:val="24"/>
                <w:szCs w:val="24"/>
              </w:rPr>
              <w:t>Functional group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157A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 leaf area (mm² per mg)</w:t>
            </w:r>
          </w:p>
        </w:tc>
      </w:tr>
      <w:tr w:rsidR="001A4368" w:rsidRPr="008D3DA6" w14:paraId="5512971D" w14:textId="77777777" w:rsidTr="00E33366">
        <w:trPr>
          <w:trHeight w:val="300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9E4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cacia dealbata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61CD235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9B6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4B9F7DA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single" w:sz="4" w:space="0" w:color="auto"/>
            </w:tcBorders>
          </w:tcPr>
          <w:p w14:paraId="40A3557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.27</w:t>
            </w:r>
          </w:p>
        </w:tc>
      </w:tr>
      <w:tr w:rsidR="001A4368" w:rsidRPr="008D3DA6" w14:paraId="72AA4885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C080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caena caesiiglauca</w:t>
            </w:r>
          </w:p>
        </w:tc>
        <w:tc>
          <w:tcPr>
            <w:tcW w:w="2031" w:type="dxa"/>
            <w:tcBorders>
              <w:top w:val="nil"/>
            </w:tcBorders>
          </w:tcPr>
          <w:p w14:paraId="2B0DD6B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Ros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38F0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36C2401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55211EE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4.23</w:t>
            </w:r>
          </w:p>
        </w:tc>
      </w:tr>
      <w:tr w:rsidR="001A4368" w:rsidRPr="008D3DA6" w14:paraId="0DDF4371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D0BA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caena inermis</w:t>
            </w:r>
          </w:p>
        </w:tc>
        <w:tc>
          <w:tcPr>
            <w:tcW w:w="2031" w:type="dxa"/>
            <w:tcBorders>
              <w:top w:val="nil"/>
            </w:tcBorders>
          </w:tcPr>
          <w:p w14:paraId="4EA4F0E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Ros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A31E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0A18FA9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7B51D82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2.24</w:t>
            </w:r>
          </w:p>
        </w:tc>
      </w:tr>
      <w:tr w:rsidR="001A4368" w:rsidRPr="008D3DA6" w14:paraId="108A497E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AFAB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chillea millefolium</w:t>
            </w:r>
          </w:p>
        </w:tc>
        <w:tc>
          <w:tcPr>
            <w:tcW w:w="2031" w:type="dxa"/>
            <w:tcBorders>
              <w:top w:val="nil"/>
            </w:tcBorders>
          </w:tcPr>
          <w:p w14:paraId="10E17FA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t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AC11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09FF967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2D3CCCD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.38</w:t>
            </w:r>
          </w:p>
        </w:tc>
      </w:tr>
      <w:tr w:rsidR="001A4368" w:rsidRPr="008D3DA6" w14:paraId="2B548DF1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218E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grostis capillaris</w:t>
            </w:r>
          </w:p>
        </w:tc>
        <w:tc>
          <w:tcPr>
            <w:tcW w:w="2031" w:type="dxa"/>
            <w:tcBorders>
              <w:top w:val="nil"/>
            </w:tcBorders>
          </w:tcPr>
          <w:p w14:paraId="30F21D4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8F71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170C1B3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467C584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94</w:t>
            </w:r>
          </w:p>
        </w:tc>
      </w:tr>
      <w:tr w:rsidR="001A4368" w:rsidRPr="008D3DA6" w14:paraId="09F326E5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615B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lnus glutinosa</w:t>
            </w:r>
          </w:p>
        </w:tc>
        <w:tc>
          <w:tcPr>
            <w:tcW w:w="2031" w:type="dxa"/>
            <w:tcBorders>
              <w:top w:val="nil"/>
            </w:tcBorders>
          </w:tcPr>
          <w:p w14:paraId="610BEC0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Betul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B1E5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2576C55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587E8CF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0.18</w:t>
            </w:r>
          </w:p>
        </w:tc>
      </w:tr>
      <w:tr w:rsidR="001A4368" w:rsidRPr="008D3DA6" w14:paraId="136AE8DC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7CB0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nemanthele lessoniana</w:t>
            </w:r>
          </w:p>
        </w:tc>
        <w:tc>
          <w:tcPr>
            <w:tcW w:w="2031" w:type="dxa"/>
            <w:tcBorders>
              <w:top w:val="nil"/>
            </w:tcBorders>
          </w:tcPr>
          <w:p w14:paraId="21A488F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8034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5A12FC4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256449A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6.85</w:t>
            </w:r>
          </w:p>
        </w:tc>
      </w:tr>
      <w:tr w:rsidR="001A4368" w:rsidRPr="008D3DA6" w14:paraId="295260B5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3FB3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Anthoxanthum odoratum</w:t>
            </w:r>
          </w:p>
        </w:tc>
        <w:tc>
          <w:tcPr>
            <w:tcW w:w="2031" w:type="dxa"/>
            <w:tcBorders>
              <w:top w:val="nil"/>
            </w:tcBorders>
          </w:tcPr>
          <w:p w14:paraId="0778544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5FA9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4DAB41A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3E038D5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6.28</w:t>
            </w:r>
          </w:p>
        </w:tc>
      </w:tr>
      <w:tr w:rsidR="001A4368" w:rsidRPr="008D3DA6" w14:paraId="0A063C2B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4BD4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Brachyglottis greyi</w:t>
            </w:r>
          </w:p>
        </w:tc>
        <w:tc>
          <w:tcPr>
            <w:tcW w:w="2031" w:type="dxa"/>
            <w:tcBorders>
              <w:top w:val="nil"/>
            </w:tcBorders>
          </w:tcPr>
          <w:p w14:paraId="45EDDEC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t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8428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736DCEE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56A81A4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14</w:t>
            </w:r>
          </w:p>
        </w:tc>
      </w:tr>
      <w:tr w:rsidR="001A4368" w:rsidRPr="008D3DA6" w14:paraId="79E73C8B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EED9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Carex secta</w:t>
            </w:r>
          </w:p>
        </w:tc>
        <w:tc>
          <w:tcPr>
            <w:tcW w:w="2031" w:type="dxa"/>
            <w:tcBorders>
              <w:top w:val="nil"/>
            </w:tcBorders>
          </w:tcPr>
          <w:p w14:paraId="052D03D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Cyp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8DDA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285BBF8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62D0A8C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40</w:t>
            </w:r>
          </w:p>
        </w:tc>
      </w:tr>
      <w:tr w:rsidR="001A4368" w:rsidRPr="008D3DA6" w14:paraId="3B5CF7CA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A9C6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Chionochloa conspicua</w:t>
            </w:r>
          </w:p>
        </w:tc>
        <w:tc>
          <w:tcPr>
            <w:tcW w:w="2031" w:type="dxa"/>
            <w:tcBorders>
              <w:top w:val="nil"/>
            </w:tcBorders>
          </w:tcPr>
          <w:p w14:paraId="2D1FEC3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60C6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2F062F5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1B52323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58</w:t>
            </w:r>
          </w:p>
        </w:tc>
      </w:tr>
      <w:tr w:rsidR="001A4368" w:rsidRPr="008D3DA6" w14:paraId="46B9CD5A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AE6B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Cirsium vulgare</w:t>
            </w:r>
          </w:p>
        </w:tc>
        <w:tc>
          <w:tcPr>
            <w:tcW w:w="2031" w:type="dxa"/>
            <w:tcBorders>
              <w:top w:val="nil"/>
            </w:tcBorders>
          </w:tcPr>
          <w:p w14:paraId="699298C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t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C0C7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5B76387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61604EB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.72</w:t>
            </w:r>
          </w:p>
        </w:tc>
      </w:tr>
      <w:tr w:rsidR="001A4368" w:rsidRPr="008D3DA6" w14:paraId="6872A11F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7D8F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Coprosma robusta</w:t>
            </w:r>
          </w:p>
        </w:tc>
        <w:tc>
          <w:tcPr>
            <w:tcW w:w="2031" w:type="dxa"/>
            <w:tcBorders>
              <w:top w:val="nil"/>
            </w:tcBorders>
          </w:tcPr>
          <w:p w14:paraId="051BBC2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Rubi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DC2A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6EF1CAD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4CFEDD0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.77</w:t>
            </w:r>
          </w:p>
        </w:tc>
      </w:tr>
      <w:tr w:rsidR="001A4368" w:rsidRPr="008D3DA6" w14:paraId="306EB348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C0FF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Dactylis glomerata</w:t>
            </w:r>
          </w:p>
        </w:tc>
        <w:tc>
          <w:tcPr>
            <w:tcW w:w="2031" w:type="dxa"/>
            <w:tcBorders>
              <w:top w:val="nil"/>
            </w:tcBorders>
          </w:tcPr>
          <w:p w14:paraId="4E1D00D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64C5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719A7DD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4EDA86B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3.02</w:t>
            </w:r>
          </w:p>
        </w:tc>
      </w:tr>
      <w:tr w:rsidR="001A4368" w:rsidRPr="008D3DA6" w14:paraId="016A0BD3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0AFB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Echium vulgare</w:t>
            </w:r>
          </w:p>
        </w:tc>
        <w:tc>
          <w:tcPr>
            <w:tcW w:w="2031" w:type="dxa"/>
            <w:tcBorders>
              <w:top w:val="nil"/>
            </w:tcBorders>
          </w:tcPr>
          <w:p w14:paraId="43C1E22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Boragi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E213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391C875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1681822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.72</w:t>
            </w:r>
          </w:p>
        </w:tc>
      </w:tr>
      <w:tr w:rsidR="001A4368" w:rsidRPr="008D3DA6" w14:paraId="5A25D554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45D5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Festuca novae-zelandiae</w:t>
            </w:r>
          </w:p>
        </w:tc>
        <w:tc>
          <w:tcPr>
            <w:tcW w:w="2031" w:type="dxa"/>
            <w:tcBorders>
              <w:top w:val="nil"/>
            </w:tcBorders>
          </w:tcPr>
          <w:p w14:paraId="2B8DBB9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2146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08B6768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5AED3C0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47</w:t>
            </w:r>
          </w:p>
        </w:tc>
      </w:tr>
      <w:tr w:rsidR="001A4368" w:rsidRPr="008D3DA6" w14:paraId="7300AB92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75D51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Hebe odora</w:t>
            </w:r>
          </w:p>
        </w:tc>
        <w:tc>
          <w:tcPr>
            <w:tcW w:w="2031" w:type="dxa"/>
            <w:tcBorders>
              <w:top w:val="nil"/>
            </w:tcBorders>
          </w:tcPr>
          <w:p w14:paraId="5B7D1B4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lantagi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8BCAD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32F2148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0C09E77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02</w:t>
            </w:r>
          </w:p>
        </w:tc>
      </w:tr>
      <w:tr w:rsidR="001A4368" w:rsidRPr="008D3DA6" w14:paraId="4C28EC16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2F1D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Holcus lanatus</w:t>
            </w:r>
          </w:p>
        </w:tc>
        <w:tc>
          <w:tcPr>
            <w:tcW w:w="2031" w:type="dxa"/>
            <w:tcBorders>
              <w:top w:val="nil"/>
            </w:tcBorders>
          </w:tcPr>
          <w:p w14:paraId="00C5351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2F87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2953CFA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0F51B21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5.14</w:t>
            </w:r>
          </w:p>
        </w:tc>
      </w:tr>
      <w:tr w:rsidR="001A4368" w:rsidRPr="008D3DA6" w14:paraId="6325C426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5E92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Hypericum perforatum</w:t>
            </w:r>
          </w:p>
        </w:tc>
        <w:tc>
          <w:tcPr>
            <w:tcW w:w="2031" w:type="dxa"/>
            <w:tcBorders>
              <w:top w:val="nil"/>
            </w:tcBorders>
          </w:tcPr>
          <w:p w14:paraId="6CFDBD7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yperic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AE26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02ABCD8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13F96F0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9.52</w:t>
            </w:r>
          </w:p>
        </w:tc>
      </w:tr>
      <w:tr w:rsidR="001A4368" w:rsidRPr="008D3DA6" w14:paraId="3DBF9D26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2DDC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Leptospermum scoparium</w:t>
            </w:r>
          </w:p>
        </w:tc>
        <w:tc>
          <w:tcPr>
            <w:tcW w:w="2031" w:type="dxa"/>
            <w:tcBorders>
              <w:top w:val="nil"/>
            </w:tcBorders>
          </w:tcPr>
          <w:p w14:paraId="2C627AA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Myrt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71E7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0128D35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164059B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64</w:t>
            </w:r>
          </w:p>
        </w:tc>
      </w:tr>
      <w:tr w:rsidR="001A4368" w:rsidRPr="008D3DA6" w14:paraId="7061D0F7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C98F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Lolium perenne</w:t>
            </w:r>
          </w:p>
        </w:tc>
        <w:tc>
          <w:tcPr>
            <w:tcW w:w="2031" w:type="dxa"/>
            <w:tcBorders>
              <w:top w:val="nil"/>
            </w:tcBorders>
          </w:tcPr>
          <w:p w14:paraId="4784983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04C3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0609032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22CB680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2.54</w:t>
            </w:r>
          </w:p>
        </w:tc>
      </w:tr>
      <w:tr w:rsidR="001A4368" w:rsidRPr="008D3DA6" w14:paraId="5576CEF7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A956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Lupinus arboreus</w:t>
            </w:r>
          </w:p>
        </w:tc>
        <w:tc>
          <w:tcPr>
            <w:tcW w:w="2031" w:type="dxa"/>
            <w:tcBorders>
              <w:top w:val="nil"/>
            </w:tcBorders>
          </w:tcPr>
          <w:p w14:paraId="0C6386F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E4C4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2E01651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068FCB4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2</w:t>
            </w:r>
          </w:p>
        </w:tc>
      </w:tr>
      <w:tr w:rsidR="001A4368" w:rsidRPr="008D3DA6" w14:paraId="271A81B9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EC7F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Medicago sativa</w:t>
            </w:r>
          </w:p>
        </w:tc>
        <w:tc>
          <w:tcPr>
            <w:tcW w:w="2031" w:type="dxa"/>
            <w:tcBorders>
              <w:top w:val="nil"/>
            </w:tcBorders>
          </w:tcPr>
          <w:p w14:paraId="6879968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0D6C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1E8C049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7C997B4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.35</w:t>
            </w:r>
          </w:p>
        </w:tc>
      </w:tr>
      <w:tr w:rsidR="001A4368" w:rsidRPr="008D3DA6" w14:paraId="2D16D374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F5BA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Muehlenbeckia astonii</w:t>
            </w:r>
          </w:p>
        </w:tc>
        <w:tc>
          <w:tcPr>
            <w:tcW w:w="2031" w:type="dxa"/>
            <w:tcBorders>
              <w:top w:val="nil"/>
            </w:tcBorders>
          </w:tcPr>
          <w:p w14:paraId="7F9C713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lygo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FE00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093294C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7481A7F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2.16</w:t>
            </w:r>
          </w:p>
        </w:tc>
      </w:tr>
      <w:tr w:rsidR="001A4368" w:rsidRPr="008D3DA6" w14:paraId="4C16EB91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ADFA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Muehlenbeckia complexa</w:t>
            </w:r>
          </w:p>
        </w:tc>
        <w:tc>
          <w:tcPr>
            <w:tcW w:w="2031" w:type="dxa"/>
            <w:tcBorders>
              <w:top w:val="nil"/>
            </w:tcBorders>
          </w:tcPr>
          <w:p w14:paraId="1F240E8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lygo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EDFC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7DEAF99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3A75966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.16</w:t>
            </w:r>
          </w:p>
        </w:tc>
      </w:tr>
      <w:tr w:rsidR="001A4368" w:rsidRPr="008D3DA6" w14:paraId="5FAF38B1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7FBD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Olearia virgata</w:t>
            </w:r>
          </w:p>
        </w:tc>
        <w:tc>
          <w:tcPr>
            <w:tcW w:w="2031" w:type="dxa"/>
            <w:tcBorders>
              <w:top w:val="nil"/>
            </w:tcBorders>
          </w:tcPr>
          <w:p w14:paraId="1864F24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t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F1D6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2006E3B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43599B7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78</w:t>
            </w:r>
          </w:p>
        </w:tc>
      </w:tr>
      <w:tr w:rsidR="001A4368" w:rsidRPr="008D3DA6" w14:paraId="0AFB0063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ECB2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Ozothamnus leptophyllus</w:t>
            </w:r>
          </w:p>
        </w:tc>
        <w:tc>
          <w:tcPr>
            <w:tcW w:w="2031" w:type="dxa"/>
            <w:tcBorders>
              <w:top w:val="nil"/>
            </w:tcBorders>
          </w:tcPr>
          <w:p w14:paraId="18652DE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ter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EC55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720687C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7F94CFF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.70</w:t>
            </w:r>
          </w:p>
        </w:tc>
      </w:tr>
      <w:tr w:rsidR="001A4368" w:rsidRPr="008D3DA6" w14:paraId="0CD2D1F1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A9EB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lastRenderedPageBreak/>
              <w:t>Phormium cookianum</w:t>
            </w:r>
          </w:p>
        </w:tc>
        <w:tc>
          <w:tcPr>
            <w:tcW w:w="2031" w:type="dxa"/>
            <w:tcBorders>
              <w:top w:val="nil"/>
            </w:tcBorders>
          </w:tcPr>
          <w:p w14:paraId="7BB7E0F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Asphodel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F5C8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11CE2C7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2D8CC79E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86</w:t>
            </w:r>
          </w:p>
        </w:tc>
      </w:tr>
      <w:tr w:rsidR="001A4368" w:rsidRPr="008D3DA6" w14:paraId="20991FBD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CC05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Pinus contorta</w:t>
            </w:r>
          </w:p>
        </w:tc>
        <w:tc>
          <w:tcPr>
            <w:tcW w:w="2031" w:type="dxa"/>
            <w:tcBorders>
              <w:top w:val="nil"/>
            </w:tcBorders>
          </w:tcPr>
          <w:p w14:paraId="5FFC003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i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0BDF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6EA5200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4FCA57DA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94</w:t>
            </w:r>
          </w:p>
        </w:tc>
      </w:tr>
      <w:tr w:rsidR="001A4368" w:rsidRPr="008D3DA6" w14:paraId="29287882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634B7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Pinus radiata</w:t>
            </w:r>
          </w:p>
        </w:tc>
        <w:tc>
          <w:tcPr>
            <w:tcW w:w="2031" w:type="dxa"/>
            <w:tcBorders>
              <w:top w:val="nil"/>
            </w:tcBorders>
          </w:tcPr>
          <w:p w14:paraId="5552B16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i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BA2F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1C57B79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6C2A2DB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27</w:t>
            </w:r>
          </w:p>
        </w:tc>
      </w:tr>
      <w:tr w:rsidR="001A4368" w:rsidRPr="008D3DA6" w14:paraId="7A871430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3E18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Poa cita</w:t>
            </w:r>
          </w:p>
        </w:tc>
        <w:tc>
          <w:tcPr>
            <w:tcW w:w="2031" w:type="dxa"/>
            <w:tcBorders>
              <w:top w:val="nil"/>
            </w:tcBorders>
          </w:tcPr>
          <w:p w14:paraId="7A0FCAC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2890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6FB0E5C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706C019F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09</w:t>
            </w:r>
          </w:p>
        </w:tc>
      </w:tr>
      <w:tr w:rsidR="001A4368" w:rsidRPr="008D3DA6" w14:paraId="6F095F54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E772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Poa colensoi</w:t>
            </w:r>
          </w:p>
        </w:tc>
        <w:tc>
          <w:tcPr>
            <w:tcW w:w="2031" w:type="dxa"/>
            <w:tcBorders>
              <w:top w:val="nil"/>
            </w:tcBorders>
          </w:tcPr>
          <w:p w14:paraId="4ACD63B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8245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501655C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03E4792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88</w:t>
            </w:r>
          </w:p>
        </w:tc>
      </w:tr>
      <w:tr w:rsidR="001A4368" w:rsidRPr="008D3DA6" w14:paraId="300F2225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B0B4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Podocarpus totara</w:t>
            </w:r>
          </w:p>
        </w:tc>
        <w:tc>
          <w:tcPr>
            <w:tcW w:w="2031" w:type="dxa"/>
            <w:tcBorders>
              <w:top w:val="nil"/>
            </w:tcBorders>
          </w:tcPr>
          <w:p w14:paraId="380BB2A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docarp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0813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60F8D8D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45A3981B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82</w:t>
            </w:r>
          </w:p>
        </w:tc>
      </w:tr>
      <w:tr w:rsidR="001A4368" w:rsidRPr="008D3DA6" w14:paraId="2D7ED6BA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DB33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Rumex acetosella</w:t>
            </w:r>
          </w:p>
        </w:tc>
        <w:tc>
          <w:tcPr>
            <w:tcW w:w="2031" w:type="dxa"/>
            <w:tcBorders>
              <w:top w:val="nil"/>
            </w:tcBorders>
          </w:tcPr>
          <w:p w14:paraId="6FF133A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lygo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74C0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170BC75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39EBFE1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8.04</w:t>
            </w:r>
          </w:p>
        </w:tc>
      </w:tr>
      <w:tr w:rsidR="001A4368" w:rsidRPr="008D3DA6" w14:paraId="268EFC9F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05D6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Rumex obtusifolius</w:t>
            </w:r>
          </w:p>
        </w:tc>
        <w:tc>
          <w:tcPr>
            <w:tcW w:w="2031" w:type="dxa"/>
            <w:tcBorders>
              <w:top w:val="nil"/>
            </w:tcBorders>
          </w:tcPr>
          <w:p w14:paraId="070C55B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Polygon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04B5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6096C22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12A3876C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5.68</w:t>
            </w:r>
          </w:p>
        </w:tc>
      </w:tr>
      <w:tr w:rsidR="001A4368" w:rsidRPr="008D3DA6" w14:paraId="459B7DC2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E370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Sophora microphylla</w:t>
            </w:r>
          </w:p>
        </w:tc>
        <w:tc>
          <w:tcPr>
            <w:tcW w:w="2031" w:type="dxa"/>
            <w:tcBorders>
              <w:top w:val="nil"/>
            </w:tcBorders>
          </w:tcPr>
          <w:p w14:paraId="4312DF0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2688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  <w:tc>
          <w:tcPr>
            <w:tcW w:w="2138" w:type="dxa"/>
            <w:tcBorders>
              <w:top w:val="nil"/>
            </w:tcBorders>
          </w:tcPr>
          <w:p w14:paraId="657004B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top w:val="nil"/>
            </w:tcBorders>
          </w:tcPr>
          <w:p w14:paraId="1571B0E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.65</w:t>
            </w:r>
          </w:p>
        </w:tc>
      </w:tr>
      <w:tr w:rsidR="001A4368" w:rsidRPr="008D3DA6" w14:paraId="14A5483B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44308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Trifolium pratense</w:t>
            </w:r>
          </w:p>
        </w:tc>
        <w:tc>
          <w:tcPr>
            <w:tcW w:w="2031" w:type="dxa"/>
            <w:tcBorders>
              <w:top w:val="nil"/>
            </w:tcBorders>
          </w:tcPr>
          <w:p w14:paraId="64FC75A7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A694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0FE67C7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18411A93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9.06</w:t>
            </w:r>
          </w:p>
        </w:tc>
      </w:tr>
      <w:tr w:rsidR="001A4368" w:rsidRPr="008D3DA6" w14:paraId="7DE63297" w14:textId="77777777" w:rsidTr="00E33366">
        <w:trPr>
          <w:trHeight w:val="300"/>
        </w:trPr>
        <w:tc>
          <w:tcPr>
            <w:tcW w:w="3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0B635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Trifolium repens</w:t>
            </w:r>
          </w:p>
        </w:tc>
        <w:tc>
          <w:tcPr>
            <w:tcW w:w="2031" w:type="dxa"/>
            <w:tcBorders>
              <w:top w:val="nil"/>
            </w:tcBorders>
          </w:tcPr>
          <w:p w14:paraId="18EAE0A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83E02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top w:val="nil"/>
            </w:tcBorders>
          </w:tcPr>
          <w:p w14:paraId="082F8B14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Herbaceous</w:t>
            </w:r>
          </w:p>
        </w:tc>
        <w:tc>
          <w:tcPr>
            <w:tcW w:w="3711" w:type="dxa"/>
            <w:tcBorders>
              <w:top w:val="nil"/>
            </w:tcBorders>
          </w:tcPr>
          <w:p w14:paraId="22F72229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.57</w:t>
            </w:r>
          </w:p>
        </w:tc>
      </w:tr>
      <w:tr w:rsidR="001A4368" w:rsidRPr="008D3DA6" w14:paraId="15E637DE" w14:textId="77777777" w:rsidTr="00E33366">
        <w:trPr>
          <w:trHeight w:val="300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D7C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iCs/>
                <w:sz w:val="24"/>
                <w:szCs w:val="24"/>
              </w:rPr>
            </w:pPr>
            <w:r w:rsidRPr="008D3DA6">
              <w:rPr>
                <w:rFonts w:ascii="Arial" w:hAnsi="Arial" w:cs="Arial"/>
                <w:i/>
                <w:sz w:val="24"/>
                <w:szCs w:val="24"/>
              </w:rPr>
              <w:t>Ulex europaeus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5D767A36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Fabacea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3FF0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Exotic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6D10AE41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3DA6">
              <w:rPr>
                <w:rFonts w:ascii="Arial" w:hAnsi="Arial" w:cs="Arial"/>
                <w:sz w:val="24"/>
                <w:szCs w:val="24"/>
              </w:rPr>
              <w:t>Woody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33F9EC2D" w14:textId="77777777" w:rsidR="001A4368" w:rsidRPr="008D3DA6" w:rsidRDefault="001A4368" w:rsidP="00E33366">
            <w:pPr>
              <w:spacing w:line="240" w:lineRule="auto"/>
              <w:ind w:left="720" w:hanging="72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24</w:t>
            </w:r>
          </w:p>
        </w:tc>
      </w:tr>
    </w:tbl>
    <w:p w14:paraId="3BF9F7FF" w14:textId="77777777" w:rsidR="001A4368" w:rsidRDefault="001A4368" w:rsidP="001A4368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FABBBE3" w14:textId="77777777" w:rsidR="00942122" w:rsidRDefault="00000000"/>
    <w:sectPr w:rsidR="00942122" w:rsidSect="002F5BD4">
      <w:footerReference w:type="default" r:id="rId6"/>
      <w:type w:val="continuous"/>
      <w:pgSz w:w="16838" w:h="11906" w:orient="landscape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E8097" w14:textId="77777777" w:rsidR="003E16A7" w:rsidRDefault="003E16A7">
      <w:pPr>
        <w:spacing w:after="0" w:line="240" w:lineRule="auto"/>
      </w:pPr>
      <w:r>
        <w:separator/>
      </w:r>
    </w:p>
  </w:endnote>
  <w:endnote w:type="continuationSeparator" w:id="0">
    <w:p w14:paraId="5D61BE6F" w14:textId="77777777" w:rsidR="003E16A7" w:rsidRDefault="003E1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6310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F5CB7" w14:textId="77777777" w:rsidR="005431EE" w:rsidRDefault="001A43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764D144" w14:textId="77777777" w:rsidR="005431E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A6559" w14:textId="77777777" w:rsidR="003E16A7" w:rsidRDefault="003E16A7">
      <w:pPr>
        <w:spacing w:after="0" w:line="240" w:lineRule="auto"/>
      </w:pPr>
      <w:r>
        <w:separator/>
      </w:r>
    </w:p>
  </w:footnote>
  <w:footnote w:type="continuationSeparator" w:id="0">
    <w:p w14:paraId="046C65D4" w14:textId="77777777" w:rsidR="003E16A7" w:rsidRDefault="003E1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279"/>
    <w:rsid w:val="001A4368"/>
    <w:rsid w:val="003E16A7"/>
    <w:rsid w:val="004C4FCE"/>
    <w:rsid w:val="00542332"/>
    <w:rsid w:val="00A13279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6C0B"/>
  <w15:chartTrackingRefBased/>
  <w15:docId w15:val="{88D3840F-BB68-4B1F-A295-88532968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68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368"/>
    <w:rPr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1A4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Warwick Allen</cp:lastModifiedBy>
  <cp:revision>3</cp:revision>
  <dcterms:created xsi:type="dcterms:W3CDTF">2023-08-12T08:36:00Z</dcterms:created>
  <dcterms:modified xsi:type="dcterms:W3CDTF">2023-08-17T06:42:00Z</dcterms:modified>
</cp:coreProperties>
</file>